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B71936" w14:textId="77777777" w:rsidR="00B82175" w:rsidRDefault="00B82175">
      <w:r>
        <w:t>Supplementary Figure 2</w:t>
      </w:r>
    </w:p>
    <w:p w14:paraId="2B4EE44A" w14:textId="09BF22DB" w:rsidR="00B82175" w:rsidRDefault="00FF22D9">
      <w:r>
        <w:t>Rates of e</w:t>
      </w:r>
      <w:r w:rsidR="00B82175">
        <w:t xml:space="preserve">mergency readmissions by age and </w:t>
      </w:r>
      <w:r>
        <w:t>sex</w:t>
      </w:r>
      <w:r w:rsidR="00B82175">
        <w:t xml:space="preserve"> with and without the </w:t>
      </w:r>
      <w:r>
        <w:t>six</w:t>
      </w:r>
      <w:r w:rsidR="00B82175">
        <w:t xml:space="preserve"> females with the highest number of </w:t>
      </w:r>
      <w:r w:rsidR="00213A48">
        <w:t xml:space="preserve">emergency </w:t>
      </w:r>
      <w:r w:rsidR="00B82175">
        <w:t>readmissions</w:t>
      </w:r>
    </w:p>
    <w:p w14:paraId="0C98C327" w14:textId="518C1DC7" w:rsidR="00B82175" w:rsidRDefault="0098777F">
      <w:bookmarkStart w:id="0" w:name="_GoBack"/>
      <w:bookmarkEnd w:id="0"/>
      <w:r>
        <w:rPr>
          <w:noProof/>
        </w:rPr>
        <w:drawing>
          <wp:inline distT="0" distB="0" distL="0" distR="0" wp14:anchorId="73BA20D8" wp14:editId="0797B157">
            <wp:extent cx="6224522" cy="365760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6820" cy="36648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836198" w14:textId="77777777" w:rsidR="00B82175" w:rsidRDefault="00B82175"/>
    <w:sectPr w:rsidR="00B82175" w:rsidSect="00B8217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175"/>
    <w:rsid w:val="00213A48"/>
    <w:rsid w:val="00401E7A"/>
    <w:rsid w:val="007E01FB"/>
    <w:rsid w:val="0095281D"/>
    <w:rsid w:val="0098777F"/>
    <w:rsid w:val="00B82175"/>
    <w:rsid w:val="00C21AF8"/>
    <w:rsid w:val="00F77127"/>
    <w:rsid w:val="00FF2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59C7363"/>
  <w15:chartTrackingRefBased/>
  <w15:docId w15:val="{91B26AEA-4341-429F-B8AC-1248D56CA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22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2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2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22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22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2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2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3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 Johnson</dc:creator>
  <cp:keywords/>
  <dc:description/>
  <cp:lastModifiedBy>Leigh Johnson</cp:lastModifiedBy>
  <cp:revision>2</cp:revision>
  <dcterms:created xsi:type="dcterms:W3CDTF">2018-12-20T15:23:00Z</dcterms:created>
  <dcterms:modified xsi:type="dcterms:W3CDTF">2018-12-20T15:23:00Z</dcterms:modified>
</cp:coreProperties>
</file>